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1DF7A" w14:textId="02EBCA73" w:rsidR="00501251" w:rsidRPr="004E2AEA" w:rsidRDefault="00501251" w:rsidP="00501251">
      <w:pPr>
        <w:spacing w:line="480" w:lineRule="auto"/>
        <w:rPr>
          <w:rFonts w:ascii="Times New Roman" w:hAnsi="Times New Roman" w:cs="Angsana New"/>
          <w:b/>
          <w:bCs/>
          <w:kern w:val="2"/>
          <w:sz w:val="24"/>
          <w:szCs w:val="30"/>
          <w:cs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S1 </w:t>
      </w:r>
      <w:r w:rsidRPr="009A1A90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Table. </w:t>
      </w:r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Rainfall in mm in Thailand, the eastern coast of southern Thailand, Nakhon Si Thammarat (NST) Province, </w:t>
      </w:r>
      <w:proofErr w:type="spellStart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>Thasala</w:t>
      </w:r>
      <w:proofErr w:type="spellEnd"/>
      <w:r w:rsidRPr="004E2AEA">
        <w:rPr>
          <w:rFonts w:ascii="Times New Roman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District, and 2 local meteorological stations and dry spell length days in NST Province</w:t>
      </w:r>
      <w:r w:rsidRPr="004E2AEA">
        <w:rPr>
          <w:rFonts w:ascii="Times New Roman" w:hAnsi="Times New Roman" w:cs="Angsana New"/>
          <w:b/>
          <w:bCs/>
          <w:kern w:val="2"/>
          <w:sz w:val="24"/>
          <w:szCs w:val="30"/>
          <w14:ligatures w14:val="standardContextual"/>
        </w:rPr>
        <w:t>.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723"/>
        <w:gridCol w:w="1150"/>
        <w:gridCol w:w="1902"/>
        <w:gridCol w:w="900"/>
        <w:gridCol w:w="1080"/>
        <w:gridCol w:w="1440"/>
        <w:gridCol w:w="900"/>
        <w:gridCol w:w="990"/>
        <w:gridCol w:w="990"/>
      </w:tblGrid>
      <w:tr w:rsidR="00501251" w14:paraId="3E3B7919" w14:textId="77777777" w:rsidTr="0064130B">
        <w:tc>
          <w:tcPr>
            <w:tcW w:w="723" w:type="dxa"/>
          </w:tcPr>
          <w:p w14:paraId="4AE6ED90" w14:textId="77777777" w:rsidR="00501251" w:rsidRPr="009A1A90" w:rsidRDefault="00501251" w:rsidP="006413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" w:type="dxa"/>
          </w:tcPr>
          <w:p w14:paraId="18348787" w14:textId="77777777" w:rsidR="00501251" w:rsidRPr="009A1A90" w:rsidRDefault="00501251" w:rsidP="006413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fall in mm</w:t>
            </w:r>
          </w:p>
        </w:tc>
        <w:tc>
          <w:tcPr>
            <w:tcW w:w="1902" w:type="dxa"/>
          </w:tcPr>
          <w:p w14:paraId="3240143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5F5386F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6CE86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1B8B6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</w:tcPr>
          <w:p w14:paraId="06BF06A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96EABD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DSL</w:t>
            </w:r>
          </w:p>
          <w:p w14:paraId="55C2AD3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990" w:type="dxa"/>
          </w:tcPr>
          <w:p w14:paraId="287C28F1" w14:textId="77777777" w:rsidR="00501251" w:rsidRPr="009A1A90" w:rsidRDefault="00501251" w:rsidP="006413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01251" w14:paraId="4FBBB7F8" w14:textId="77777777" w:rsidTr="0064130B">
        <w:tc>
          <w:tcPr>
            <w:tcW w:w="723" w:type="dxa"/>
          </w:tcPr>
          <w:p w14:paraId="0AA17BDE" w14:textId="77777777" w:rsidR="00501251" w:rsidRPr="009A1A90" w:rsidRDefault="00501251" w:rsidP="0064130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150" w:type="dxa"/>
          </w:tcPr>
          <w:p w14:paraId="7019A79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land</w:t>
            </w:r>
          </w:p>
          <w:p w14:paraId="233E878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2" w:type="dxa"/>
          </w:tcPr>
          <w:p w14:paraId="30E1E05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stern coast of southern Thailand</w:t>
            </w:r>
          </w:p>
        </w:tc>
        <w:tc>
          <w:tcPr>
            <w:tcW w:w="900" w:type="dxa"/>
          </w:tcPr>
          <w:p w14:paraId="6468607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</w:t>
            </w:r>
          </w:p>
          <w:p w14:paraId="1348AC0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5FCBF1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sala</w:t>
            </w:r>
            <w:proofErr w:type="spellEnd"/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trict</w:t>
            </w:r>
          </w:p>
          <w:p w14:paraId="2C3ADB4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</w:t>
            </w:r>
          </w:p>
        </w:tc>
        <w:tc>
          <w:tcPr>
            <w:tcW w:w="1440" w:type="dxa"/>
          </w:tcPr>
          <w:p w14:paraId="68FBD09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N 0064 </w:t>
            </w:r>
            <w:r w:rsidRPr="009A1A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</w:tcPr>
          <w:p w14:paraId="1F7D4257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N 0747 </w:t>
            </w:r>
            <w:r w:rsidRPr="009A1A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2366BA2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</w:t>
            </w:r>
          </w:p>
          <w:p w14:paraId="37004D0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ry season)</w:t>
            </w:r>
          </w:p>
        </w:tc>
        <w:tc>
          <w:tcPr>
            <w:tcW w:w="990" w:type="dxa"/>
          </w:tcPr>
          <w:p w14:paraId="2196C2E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T</w:t>
            </w:r>
          </w:p>
          <w:p w14:paraId="2FBF0F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wet season)</w:t>
            </w:r>
          </w:p>
        </w:tc>
      </w:tr>
      <w:tr w:rsidR="00501251" w14:paraId="6828CED1" w14:textId="77777777" w:rsidTr="0064130B">
        <w:tc>
          <w:tcPr>
            <w:tcW w:w="723" w:type="dxa"/>
          </w:tcPr>
          <w:p w14:paraId="6F8D969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150" w:type="dxa"/>
          </w:tcPr>
          <w:p w14:paraId="25D7BFA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92.5</w:t>
            </w:r>
          </w:p>
        </w:tc>
        <w:tc>
          <w:tcPr>
            <w:tcW w:w="1902" w:type="dxa"/>
          </w:tcPr>
          <w:p w14:paraId="60DF5F2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85</w:t>
            </w:r>
          </w:p>
        </w:tc>
        <w:tc>
          <w:tcPr>
            <w:tcW w:w="900" w:type="dxa"/>
          </w:tcPr>
          <w:p w14:paraId="74512E1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790.9</w:t>
            </w:r>
          </w:p>
        </w:tc>
        <w:tc>
          <w:tcPr>
            <w:tcW w:w="1080" w:type="dxa"/>
          </w:tcPr>
          <w:p w14:paraId="6961C53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66D7332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68D35D0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0FA3BB6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1759B95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25CE94A5" w14:textId="77777777" w:rsidTr="0064130B">
        <w:tc>
          <w:tcPr>
            <w:tcW w:w="723" w:type="dxa"/>
          </w:tcPr>
          <w:p w14:paraId="0093245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150" w:type="dxa"/>
          </w:tcPr>
          <w:p w14:paraId="27E4B24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41.7</w:t>
            </w:r>
          </w:p>
        </w:tc>
        <w:tc>
          <w:tcPr>
            <w:tcW w:w="1902" w:type="dxa"/>
          </w:tcPr>
          <w:p w14:paraId="0B97535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64</w:t>
            </w:r>
          </w:p>
        </w:tc>
        <w:tc>
          <w:tcPr>
            <w:tcW w:w="900" w:type="dxa"/>
          </w:tcPr>
          <w:p w14:paraId="4765DD6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546.7</w:t>
            </w:r>
          </w:p>
        </w:tc>
        <w:tc>
          <w:tcPr>
            <w:tcW w:w="1080" w:type="dxa"/>
          </w:tcPr>
          <w:p w14:paraId="29EBACF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5157818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251022C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7713223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34150787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3DCAD9C1" w14:textId="77777777" w:rsidTr="0064130B">
        <w:tc>
          <w:tcPr>
            <w:tcW w:w="723" w:type="dxa"/>
          </w:tcPr>
          <w:p w14:paraId="0129462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150" w:type="dxa"/>
          </w:tcPr>
          <w:p w14:paraId="2775E3B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51.4</w:t>
            </w:r>
          </w:p>
        </w:tc>
        <w:tc>
          <w:tcPr>
            <w:tcW w:w="1902" w:type="dxa"/>
          </w:tcPr>
          <w:p w14:paraId="70ADEC9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62</w:t>
            </w:r>
          </w:p>
        </w:tc>
        <w:tc>
          <w:tcPr>
            <w:tcW w:w="900" w:type="dxa"/>
          </w:tcPr>
          <w:p w14:paraId="5B5A9E5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251.4</w:t>
            </w:r>
          </w:p>
        </w:tc>
        <w:tc>
          <w:tcPr>
            <w:tcW w:w="1080" w:type="dxa"/>
          </w:tcPr>
          <w:p w14:paraId="3E79F987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68667C2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3EB66C7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776AF7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5D9F27E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43A764EA" w14:textId="77777777" w:rsidTr="0064130B">
        <w:tc>
          <w:tcPr>
            <w:tcW w:w="723" w:type="dxa"/>
          </w:tcPr>
          <w:p w14:paraId="2A109F3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50" w:type="dxa"/>
          </w:tcPr>
          <w:p w14:paraId="5AB92CF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09.8</w:t>
            </w:r>
          </w:p>
        </w:tc>
        <w:tc>
          <w:tcPr>
            <w:tcW w:w="1902" w:type="dxa"/>
          </w:tcPr>
          <w:p w14:paraId="0CFDEE3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900" w:type="dxa"/>
          </w:tcPr>
          <w:p w14:paraId="04A8BDE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175.5</w:t>
            </w:r>
          </w:p>
        </w:tc>
        <w:tc>
          <w:tcPr>
            <w:tcW w:w="1080" w:type="dxa"/>
          </w:tcPr>
          <w:p w14:paraId="588AEFE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65237E8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1DBB32E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319BB00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3CBD425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580E67FF" w14:textId="77777777" w:rsidTr="0064130B">
        <w:tc>
          <w:tcPr>
            <w:tcW w:w="723" w:type="dxa"/>
          </w:tcPr>
          <w:p w14:paraId="07D7464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150" w:type="dxa"/>
          </w:tcPr>
          <w:p w14:paraId="68AF6FB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50.5</w:t>
            </w:r>
          </w:p>
        </w:tc>
        <w:tc>
          <w:tcPr>
            <w:tcW w:w="1902" w:type="dxa"/>
          </w:tcPr>
          <w:p w14:paraId="2D5D0D6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58</w:t>
            </w:r>
          </w:p>
        </w:tc>
        <w:tc>
          <w:tcPr>
            <w:tcW w:w="900" w:type="dxa"/>
          </w:tcPr>
          <w:p w14:paraId="65D901E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747.9</w:t>
            </w:r>
          </w:p>
        </w:tc>
        <w:tc>
          <w:tcPr>
            <w:tcW w:w="1080" w:type="dxa"/>
          </w:tcPr>
          <w:p w14:paraId="512B366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225.9</w:t>
            </w:r>
          </w:p>
        </w:tc>
        <w:tc>
          <w:tcPr>
            <w:tcW w:w="1440" w:type="dxa"/>
          </w:tcPr>
          <w:p w14:paraId="01D25FA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7EABCAB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1F8D2B9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05CE57E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2AA5ACBA" w14:textId="77777777" w:rsidTr="0064130B">
        <w:tc>
          <w:tcPr>
            <w:tcW w:w="723" w:type="dxa"/>
          </w:tcPr>
          <w:p w14:paraId="3BB874E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150" w:type="dxa"/>
          </w:tcPr>
          <w:p w14:paraId="2E68D46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47.9</w:t>
            </w:r>
          </w:p>
        </w:tc>
        <w:tc>
          <w:tcPr>
            <w:tcW w:w="1902" w:type="dxa"/>
          </w:tcPr>
          <w:p w14:paraId="06A82B4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496</w:t>
            </w:r>
          </w:p>
        </w:tc>
        <w:tc>
          <w:tcPr>
            <w:tcW w:w="900" w:type="dxa"/>
          </w:tcPr>
          <w:p w14:paraId="7C91632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4201.6</w:t>
            </w:r>
          </w:p>
        </w:tc>
        <w:tc>
          <w:tcPr>
            <w:tcW w:w="1080" w:type="dxa"/>
          </w:tcPr>
          <w:p w14:paraId="70952AD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168.1</w:t>
            </w:r>
          </w:p>
        </w:tc>
        <w:tc>
          <w:tcPr>
            <w:tcW w:w="1440" w:type="dxa"/>
          </w:tcPr>
          <w:p w14:paraId="2598DD4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746D098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1612CCF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A4D182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1251" w14:paraId="4EC5212F" w14:textId="77777777" w:rsidTr="0064130B">
        <w:tc>
          <w:tcPr>
            <w:tcW w:w="723" w:type="dxa"/>
          </w:tcPr>
          <w:p w14:paraId="30E0136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50" w:type="dxa"/>
          </w:tcPr>
          <w:p w14:paraId="1F54C98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81.7</w:t>
            </w:r>
          </w:p>
        </w:tc>
        <w:tc>
          <w:tcPr>
            <w:tcW w:w="1902" w:type="dxa"/>
          </w:tcPr>
          <w:p w14:paraId="12C436F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900" w:type="dxa"/>
          </w:tcPr>
          <w:p w14:paraId="0C7D129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771.5</w:t>
            </w:r>
          </w:p>
        </w:tc>
        <w:tc>
          <w:tcPr>
            <w:tcW w:w="1080" w:type="dxa"/>
          </w:tcPr>
          <w:p w14:paraId="353F36E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07.8</w:t>
            </w:r>
          </w:p>
        </w:tc>
        <w:tc>
          <w:tcPr>
            <w:tcW w:w="1440" w:type="dxa"/>
          </w:tcPr>
          <w:p w14:paraId="5529DBB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41DDC96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74834AE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6BDE6B3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01251" w14:paraId="4336B003" w14:textId="77777777" w:rsidTr="0064130B">
        <w:tc>
          <w:tcPr>
            <w:tcW w:w="723" w:type="dxa"/>
          </w:tcPr>
          <w:p w14:paraId="7B96E50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50" w:type="dxa"/>
          </w:tcPr>
          <w:p w14:paraId="66DE5A3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64.4</w:t>
            </w:r>
          </w:p>
        </w:tc>
        <w:tc>
          <w:tcPr>
            <w:tcW w:w="1902" w:type="dxa"/>
          </w:tcPr>
          <w:p w14:paraId="7B390F0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50</w:t>
            </w:r>
          </w:p>
        </w:tc>
        <w:tc>
          <w:tcPr>
            <w:tcW w:w="900" w:type="dxa"/>
          </w:tcPr>
          <w:p w14:paraId="57019DB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840.6</w:t>
            </w:r>
          </w:p>
        </w:tc>
        <w:tc>
          <w:tcPr>
            <w:tcW w:w="1080" w:type="dxa"/>
          </w:tcPr>
          <w:p w14:paraId="740B3A6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79.2</w:t>
            </w:r>
          </w:p>
        </w:tc>
        <w:tc>
          <w:tcPr>
            <w:tcW w:w="1440" w:type="dxa"/>
          </w:tcPr>
          <w:p w14:paraId="6DCBAC7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00" w:type="dxa"/>
          </w:tcPr>
          <w:p w14:paraId="39A3928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5338AA9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3FF55E7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1251" w14:paraId="57BDB12A" w14:textId="77777777" w:rsidTr="0064130B">
        <w:tc>
          <w:tcPr>
            <w:tcW w:w="723" w:type="dxa"/>
          </w:tcPr>
          <w:p w14:paraId="240B2B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150" w:type="dxa"/>
          </w:tcPr>
          <w:p w14:paraId="5B89C68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520.4</w:t>
            </w:r>
          </w:p>
        </w:tc>
        <w:tc>
          <w:tcPr>
            <w:tcW w:w="1902" w:type="dxa"/>
          </w:tcPr>
          <w:p w14:paraId="4F91E56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878</w:t>
            </w:r>
          </w:p>
        </w:tc>
        <w:tc>
          <w:tcPr>
            <w:tcW w:w="900" w:type="dxa"/>
          </w:tcPr>
          <w:p w14:paraId="2B1BBC9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318.5</w:t>
            </w:r>
          </w:p>
        </w:tc>
        <w:tc>
          <w:tcPr>
            <w:tcW w:w="1080" w:type="dxa"/>
          </w:tcPr>
          <w:p w14:paraId="621F1B4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28.9</w:t>
            </w:r>
          </w:p>
        </w:tc>
        <w:tc>
          <w:tcPr>
            <w:tcW w:w="1440" w:type="dxa"/>
          </w:tcPr>
          <w:p w14:paraId="5E66BA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07.5</w:t>
            </w:r>
          </w:p>
        </w:tc>
        <w:tc>
          <w:tcPr>
            <w:tcW w:w="900" w:type="dxa"/>
          </w:tcPr>
          <w:p w14:paraId="2606F73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7445E1F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0" w:type="dxa"/>
          </w:tcPr>
          <w:p w14:paraId="37FBF39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1251" w14:paraId="2CF232C1" w14:textId="77777777" w:rsidTr="0064130B">
        <w:tc>
          <w:tcPr>
            <w:tcW w:w="723" w:type="dxa"/>
          </w:tcPr>
          <w:p w14:paraId="23427E0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150" w:type="dxa"/>
          </w:tcPr>
          <w:p w14:paraId="48E9063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419.7</w:t>
            </w:r>
          </w:p>
        </w:tc>
        <w:tc>
          <w:tcPr>
            <w:tcW w:w="1902" w:type="dxa"/>
          </w:tcPr>
          <w:p w14:paraId="2E9F5C1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48</w:t>
            </w:r>
          </w:p>
        </w:tc>
        <w:tc>
          <w:tcPr>
            <w:tcW w:w="900" w:type="dxa"/>
          </w:tcPr>
          <w:p w14:paraId="329DCE5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91.5</w:t>
            </w:r>
          </w:p>
        </w:tc>
        <w:tc>
          <w:tcPr>
            <w:tcW w:w="1080" w:type="dxa"/>
          </w:tcPr>
          <w:p w14:paraId="6B0147C7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2B2B804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900" w:type="dxa"/>
          </w:tcPr>
          <w:p w14:paraId="3EE4D55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990" w:type="dxa"/>
          </w:tcPr>
          <w:p w14:paraId="6BD8871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</w:tcPr>
          <w:p w14:paraId="6CC3C1E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1251" w14:paraId="584DE6BD" w14:textId="77777777" w:rsidTr="0064130B">
        <w:tc>
          <w:tcPr>
            <w:tcW w:w="723" w:type="dxa"/>
          </w:tcPr>
          <w:p w14:paraId="6291D16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50" w:type="dxa"/>
          </w:tcPr>
          <w:p w14:paraId="0F1A6A1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16.1</w:t>
            </w:r>
          </w:p>
        </w:tc>
        <w:tc>
          <w:tcPr>
            <w:tcW w:w="1902" w:type="dxa"/>
          </w:tcPr>
          <w:p w14:paraId="0364541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900" w:type="dxa"/>
          </w:tcPr>
          <w:p w14:paraId="3AF9B8A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449.3</w:t>
            </w:r>
          </w:p>
        </w:tc>
        <w:tc>
          <w:tcPr>
            <w:tcW w:w="1080" w:type="dxa"/>
          </w:tcPr>
          <w:p w14:paraId="192D225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738BA81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179</w:t>
            </w:r>
          </w:p>
        </w:tc>
        <w:tc>
          <w:tcPr>
            <w:tcW w:w="900" w:type="dxa"/>
          </w:tcPr>
          <w:p w14:paraId="4FBB780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561.5</w:t>
            </w:r>
          </w:p>
        </w:tc>
        <w:tc>
          <w:tcPr>
            <w:tcW w:w="990" w:type="dxa"/>
          </w:tcPr>
          <w:p w14:paraId="65F98FD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0" w:type="dxa"/>
          </w:tcPr>
          <w:p w14:paraId="32112F3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1251" w14:paraId="6CF77C93" w14:textId="77777777" w:rsidTr="0064130B">
        <w:tc>
          <w:tcPr>
            <w:tcW w:w="723" w:type="dxa"/>
          </w:tcPr>
          <w:p w14:paraId="3F99C79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150" w:type="dxa"/>
          </w:tcPr>
          <w:p w14:paraId="098B9B8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7.1</w:t>
            </w:r>
          </w:p>
        </w:tc>
        <w:tc>
          <w:tcPr>
            <w:tcW w:w="1902" w:type="dxa"/>
          </w:tcPr>
          <w:p w14:paraId="4BDADE3D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767</w:t>
            </w:r>
          </w:p>
        </w:tc>
        <w:tc>
          <w:tcPr>
            <w:tcW w:w="900" w:type="dxa"/>
          </w:tcPr>
          <w:p w14:paraId="268CB39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4478.4</w:t>
            </w:r>
          </w:p>
        </w:tc>
        <w:tc>
          <w:tcPr>
            <w:tcW w:w="1080" w:type="dxa"/>
          </w:tcPr>
          <w:p w14:paraId="7ED24AC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648B5A2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4757</w:t>
            </w:r>
          </w:p>
        </w:tc>
        <w:tc>
          <w:tcPr>
            <w:tcW w:w="900" w:type="dxa"/>
          </w:tcPr>
          <w:p w14:paraId="510D99D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996</w:t>
            </w:r>
          </w:p>
        </w:tc>
        <w:tc>
          <w:tcPr>
            <w:tcW w:w="990" w:type="dxa"/>
          </w:tcPr>
          <w:p w14:paraId="11D40F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0" w:type="dxa"/>
          </w:tcPr>
          <w:p w14:paraId="0F5C8F7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1251" w14:paraId="3AFD500A" w14:textId="77777777" w:rsidTr="0064130B">
        <w:tc>
          <w:tcPr>
            <w:tcW w:w="723" w:type="dxa"/>
          </w:tcPr>
          <w:p w14:paraId="6D72F8C7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50" w:type="dxa"/>
          </w:tcPr>
          <w:p w14:paraId="6EBEE15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60.9</w:t>
            </w:r>
          </w:p>
        </w:tc>
        <w:tc>
          <w:tcPr>
            <w:tcW w:w="1902" w:type="dxa"/>
          </w:tcPr>
          <w:p w14:paraId="2BD82BA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</w:tc>
        <w:tc>
          <w:tcPr>
            <w:tcW w:w="900" w:type="dxa"/>
          </w:tcPr>
          <w:p w14:paraId="1F0FD6E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218.8</w:t>
            </w:r>
          </w:p>
        </w:tc>
        <w:tc>
          <w:tcPr>
            <w:tcW w:w="1080" w:type="dxa"/>
          </w:tcPr>
          <w:p w14:paraId="3DB3191B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1AD6F07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900" w:type="dxa"/>
          </w:tcPr>
          <w:p w14:paraId="42D3959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810.5</w:t>
            </w:r>
          </w:p>
        </w:tc>
        <w:tc>
          <w:tcPr>
            <w:tcW w:w="990" w:type="dxa"/>
          </w:tcPr>
          <w:p w14:paraId="4A1DA614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6E79354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1251" w14:paraId="7D2FEECF" w14:textId="77777777" w:rsidTr="0064130B">
        <w:tc>
          <w:tcPr>
            <w:tcW w:w="723" w:type="dxa"/>
          </w:tcPr>
          <w:p w14:paraId="22F45D7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1150" w:type="dxa"/>
          </w:tcPr>
          <w:p w14:paraId="13B32D5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343.4</w:t>
            </w:r>
          </w:p>
        </w:tc>
        <w:tc>
          <w:tcPr>
            <w:tcW w:w="1902" w:type="dxa"/>
          </w:tcPr>
          <w:p w14:paraId="5BDE835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900" w:type="dxa"/>
          </w:tcPr>
          <w:p w14:paraId="0262B28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132.2</w:t>
            </w:r>
          </w:p>
        </w:tc>
        <w:tc>
          <w:tcPr>
            <w:tcW w:w="1080" w:type="dxa"/>
          </w:tcPr>
          <w:p w14:paraId="1F677E72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606AA4F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900" w:type="dxa"/>
          </w:tcPr>
          <w:p w14:paraId="7648A359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5BAF8FE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</w:tcPr>
          <w:p w14:paraId="79318E60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1251" w14:paraId="30C520BB" w14:textId="77777777" w:rsidTr="0064130B">
        <w:tc>
          <w:tcPr>
            <w:tcW w:w="723" w:type="dxa"/>
          </w:tcPr>
          <w:p w14:paraId="32E977C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150" w:type="dxa"/>
          </w:tcPr>
          <w:p w14:paraId="41A5F65F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527.3</w:t>
            </w:r>
          </w:p>
        </w:tc>
        <w:tc>
          <w:tcPr>
            <w:tcW w:w="1902" w:type="dxa"/>
          </w:tcPr>
          <w:p w14:paraId="16E980D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154</w:t>
            </w:r>
          </w:p>
        </w:tc>
        <w:tc>
          <w:tcPr>
            <w:tcW w:w="900" w:type="dxa"/>
          </w:tcPr>
          <w:p w14:paraId="17017CC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3141.6</w:t>
            </w:r>
          </w:p>
        </w:tc>
        <w:tc>
          <w:tcPr>
            <w:tcW w:w="1080" w:type="dxa"/>
          </w:tcPr>
          <w:p w14:paraId="2F1C6D4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70992338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16.5</w:t>
            </w:r>
          </w:p>
        </w:tc>
        <w:tc>
          <w:tcPr>
            <w:tcW w:w="900" w:type="dxa"/>
          </w:tcPr>
          <w:p w14:paraId="3DE900C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990" w:type="dxa"/>
          </w:tcPr>
          <w:p w14:paraId="2ED069D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14:paraId="0C799E93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01251" w14:paraId="09E4A81D" w14:textId="77777777" w:rsidTr="0064130B">
        <w:tc>
          <w:tcPr>
            <w:tcW w:w="723" w:type="dxa"/>
          </w:tcPr>
          <w:p w14:paraId="158569AC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150" w:type="dxa"/>
          </w:tcPr>
          <w:p w14:paraId="3A33A6C1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759.3</w:t>
            </w:r>
          </w:p>
        </w:tc>
        <w:tc>
          <w:tcPr>
            <w:tcW w:w="1902" w:type="dxa"/>
          </w:tcPr>
          <w:p w14:paraId="6A91079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083</w:t>
            </w:r>
          </w:p>
        </w:tc>
        <w:tc>
          <w:tcPr>
            <w:tcW w:w="900" w:type="dxa"/>
          </w:tcPr>
          <w:p w14:paraId="58DCFEA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2718</w:t>
            </w:r>
          </w:p>
        </w:tc>
        <w:tc>
          <w:tcPr>
            <w:tcW w:w="1080" w:type="dxa"/>
          </w:tcPr>
          <w:p w14:paraId="31221B7E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40" w:type="dxa"/>
          </w:tcPr>
          <w:p w14:paraId="04858DEA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900" w:type="dxa"/>
          </w:tcPr>
          <w:p w14:paraId="12A1F50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1011.5</w:t>
            </w:r>
          </w:p>
        </w:tc>
        <w:tc>
          <w:tcPr>
            <w:tcW w:w="990" w:type="dxa"/>
          </w:tcPr>
          <w:p w14:paraId="6A417E55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6D986196" w14:textId="77777777" w:rsidR="00501251" w:rsidRPr="009A1A90" w:rsidRDefault="00501251" w:rsidP="006413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90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14:paraId="24121450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A1A90">
        <w:rPr>
          <w:rFonts w:ascii="Times New Roman" w:hAnsi="Times New Roman" w:cs="Times New Roman"/>
          <w:kern w:val="2"/>
          <w:sz w:val="24"/>
          <w:szCs w:val="24"/>
          <w:vertAlign w:val="superscript"/>
          <w14:ligatures w14:val="standardContextual"/>
        </w:rPr>
        <w:t>a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Reference station in this study</w:t>
      </w:r>
    </w:p>
    <w:p w14:paraId="64A2083E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D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,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no data</w:t>
      </w:r>
    </w:p>
    <w:p w14:paraId="372321CB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SL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,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dry spell length</w:t>
      </w:r>
    </w:p>
    <w:p w14:paraId="59D43878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TN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,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Local meteorological station</w:t>
      </w:r>
    </w:p>
    <w:p w14:paraId="3D8737A0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ST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,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Nakhon Si Thammarat </w:t>
      </w:r>
      <w:r>
        <w:rPr>
          <w:rFonts w:ascii="Times New Roman" w:eastAsiaTheme="minorEastAsia" w:hAnsi="Times New Roman" w:cs="Times New Roman"/>
          <w:kern w:val="2"/>
          <w:sz w:val="24"/>
          <w:szCs w:val="24"/>
        </w:rPr>
        <w:t>Province</w:t>
      </w:r>
    </w:p>
    <w:p w14:paraId="076DBB69" w14:textId="77777777" w:rsidR="00501251" w:rsidRPr="009A1A90" w:rsidRDefault="00501251" w:rsidP="00501251">
      <w:pPr>
        <w:spacing w:line="48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d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ata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ere 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retrieved from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ttps://www.t</w:t>
      </w:r>
      <w:r w:rsidRPr="009A1A9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aiwater.net/weather/rain</w:t>
      </w:r>
    </w:p>
    <w:p w14:paraId="53CB3636" w14:textId="77777777" w:rsidR="009C5E13" w:rsidRDefault="009C5E13"/>
    <w:sectPr w:rsidR="009C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251"/>
    <w:rsid w:val="0020444C"/>
    <w:rsid w:val="0025283C"/>
    <w:rsid w:val="00501251"/>
    <w:rsid w:val="009C5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E85EB7"/>
  <w15:chartTrackingRefBased/>
  <w15:docId w15:val="{2ECEFE93-1ED9-4380-A553-F6875AC8D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25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2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5</Words>
  <Characters>1006</Characters>
  <Application>Microsoft Office Word</Application>
  <DocSecurity>0</DocSecurity>
  <Lines>185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haya anamnart</dc:creator>
  <cp:keywords/>
  <dc:description/>
  <cp:lastModifiedBy>Witthaya anamnart</cp:lastModifiedBy>
  <cp:revision>1</cp:revision>
  <dcterms:created xsi:type="dcterms:W3CDTF">2024-01-01T16:05:00Z</dcterms:created>
  <dcterms:modified xsi:type="dcterms:W3CDTF">2024-01-01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bfb14f-81e7-4d71-8fd9-1b7c887b7754</vt:lpwstr>
  </property>
</Properties>
</file>